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Gene ontology cluster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945"/>
        <w:gridCol w:w="540"/>
        <w:gridCol w:w="90"/>
        <w:gridCol w:w="1080"/>
        <w:gridCol w:w="990"/>
        <w:gridCol w:w="810"/>
        <w:gridCol w:w="720"/>
        <w:gridCol w:w="810"/>
        <w:gridCol w:w="1170"/>
        <w:gridCol w:w="990"/>
      </w:tblGrid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Annotation Cluster 1</w:t>
            </w:r>
          </w:p>
        </w:tc>
        <w:tc>
          <w:tcPr>
            <w:tcW w:w="265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Enrichment Score: 9.6915894515456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ategor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Term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ou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Valu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List 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Hi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Tot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old Enrich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MF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30528~transcription regulator activity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2.684729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52E-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0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8312115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74E-08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6355~regulation of transcription, DNA-dependent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1.083743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88E-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9082492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.67E-08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51252~regulation of RNA metabolic process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1.699507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.10E-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7874007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05E-06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5449~regulation of transcription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2.931034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87E-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6826616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95E-06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Annotation Cluster 2</w:t>
            </w:r>
          </w:p>
        </w:tc>
        <w:tc>
          <w:tcPr>
            <w:tcW w:w="265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Enrichment Score: 9.2815937603610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ategor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Term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ou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Valu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List 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Hi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Tot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old Enrich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7444~imaginal disc development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.4975369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.45E-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3923125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28E-10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2165~instar larval or pupal development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.6206896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65E-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1438356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56E-08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8563~post-embryonic organ morphogenesis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.4039408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66E-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4500978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.75E-08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7560~imaginal disc morphogenesis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.4039408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66E-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4500978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.75E-08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9791~post-embryonic development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.6206896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.47E-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108690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11E-07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8569~post-embryonic organ development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.4039408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76E-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3888454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04E-07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7552~metamorphosis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.5123152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88E-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1695221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.67E-07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8737~imaginal disc-derived appendage development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4187192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.13E-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5266634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23E-06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35114~imaginal disc-derived appendage morphogenesis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4187192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.13E-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5266634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23E-06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9886~post-embryonic morphogenesis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.3891625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.93E-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1478130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54E-06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35107~appendage morphogenesis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4187192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07E-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5006153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84E-06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8736~appendage development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4187192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07E-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5006153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84E-06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8707~instar larval or pupal morphogenesis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.1428571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90E-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1458910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27E-06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35120~post-embryonic appendage morphogenesis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9261083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00E-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4776270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72E-05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35220~wing disc development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4187192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45E-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3323046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50E-05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7476~imaginal disc-derived wing morphogenesis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5566502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29E-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457477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.11E-05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7472~wing disc morphogenesis</w:t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5566502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.72E-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4282219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33E-04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63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Annotation Cluster 3</w:t>
            </w:r>
          </w:p>
        </w:tc>
        <w:tc>
          <w:tcPr>
            <w:tcW w:w="265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Enrichment Score: 7.5739426747671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ategor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Ter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ount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Valu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List 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Hi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Tot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old Enrich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INTERPRO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IPR017970:Homeobox, conserved sit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2019704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.85E-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1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3543738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08E-05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INTERPRO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IPR001356:Homeobox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2019704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.85E-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1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3543738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08E-05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SP_PIR_KEYWORD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Homeobox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2019704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23E-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7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287213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63E-05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INTERPRO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IPR012287:Homeodomain-relate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0788177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.70E-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1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1581644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05E-04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SMA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SM00389:HOX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2019704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48E-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8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7424798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34E-04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Annotation Cluster 4</w:t>
            </w:r>
          </w:p>
        </w:tc>
        <w:tc>
          <w:tcPr>
            <w:tcW w:w="3645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Enrichment Score: 7.49217620569578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ategor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Ter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ount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Valu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List 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Hi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Tot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old Enrich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8592~eye morphogenesi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0492610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74E-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4837530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.87E-06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7423~sensory organ develop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.1428571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.07E-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076219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39E-05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1745~compound eye morphogenesi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5566502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29E-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457477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.11E-05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1654~eye develop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788177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.36E-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1591487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27E-04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8749~compound eye develop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4187192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92E-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165711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30E-04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Annotation Cluster 5</w:t>
            </w:r>
          </w:p>
        </w:tc>
        <w:tc>
          <w:tcPr>
            <w:tcW w:w="265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Enrichment Score: 6.170765577371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ategor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Ter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ount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Valu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List 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Hi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Tot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old Enrich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1751~compound eye photoreceptor cell differenti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3251231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25E-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706244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.05E-04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6530~photoreceptor cell differenti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4482758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.16E-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6162061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01232255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1754~eye photoreceptor cell differenti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3251231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.17E-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6579186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01406528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Annotation Cluster 6</w:t>
            </w:r>
          </w:p>
        </w:tc>
        <w:tc>
          <w:tcPr>
            <w:tcW w:w="265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Enrichment Score: 6.0709928471674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ategor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Ter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ount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Valu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List 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Hi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Tot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old Enrich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8729~tissue morphogenesi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9261083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75E-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2732866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02E-04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60429~epithelium develop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5566502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.56E-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2414356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01473044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2009~morphogenesis of an epitheli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1871921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08E-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2050880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07028429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Annotation Cluster 7</w:t>
            </w:r>
          </w:p>
        </w:tc>
        <w:tc>
          <w:tcPr>
            <w:tcW w:w="265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Enrichment Score: 5.9504923156036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ategor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Ter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ount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Valu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List 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Hi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Tot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old Enrich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SP_PIR_KEYWORD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transcription regul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.758620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.48E-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7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9407525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.92E-05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SP_PIR_KEYWORD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Transcrip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.758620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07E-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7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8927140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75E-04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6350~transcrip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.1280788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.07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5548697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156037459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Annotation Cluster 8</w:t>
            </w:r>
          </w:p>
        </w:tc>
        <w:tc>
          <w:tcPr>
            <w:tcW w:w="265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Enrichment Score: 5.9303184933775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ategor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Ter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ount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Valu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List 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Hi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Tot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old Enrich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INTERPRO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IPR003599:Immunoglobulin subtyp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3399014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.83E-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1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8403280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23E-04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SMAR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SM00409:I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3399014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60E-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8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1397877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01993932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INTERPRO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IPR007110:Immunoglobulin-lik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5862068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29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1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7681998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20301505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Annotation Cluster 9</w:t>
            </w:r>
          </w:p>
        </w:tc>
        <w:tc>
          <w:tcPr>
            <w:tcW w:w="265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Enrichment Score: 5.362957613017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ategor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Ter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ount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Valu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List 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Hi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Tot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old Enrich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KEGG_PATHWA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dme03010:Ribosom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2019704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36E-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2032436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37E-09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CC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22626~cytosolic ribosom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2019704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.76E-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8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0173611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21E-08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CC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4445~cytosolic par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3251231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.73E-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8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6348684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01205052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SP_PIR_KEYWORD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ribonucleoprotei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4482758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72E-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7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5746009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02282836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SP_PIR_KEYWORD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ribosomal protei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817733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51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7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1138176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59807775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CC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5840~ribosom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1871921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.61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8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9298469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118777504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CC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33279~ribosomal subuni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94088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.78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8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9777777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121142593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MF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3735~structural constituent of ribosom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94088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15E-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0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9759268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170384523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6412~transl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8029556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501158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3189943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8.72942407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CC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30529~ribonucleoprotein complex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0492610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668699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8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2740921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1.53930522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Annotation Cluster 10</w:t>
            </w:r>
          </w:p>
        </w:tc>
        <w:tc>
          <w:tcPr>
            <w:tcW w:w="265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Enrichment Score: 4.5911593009597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ategor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Ter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ount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Valu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List 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Hi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Tot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old Enrich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7267~cell-cell signalin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3103448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37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0746796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23625556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7268~synaptic transmiss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94088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68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1000838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46138564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19226~transmission of nerve impuls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94088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58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0512447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78769078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Annotation Cluster 11</w:t>
            </w:r>
          </w:p>
        </w:tc>
        <w:tc>
          <w:tcPr>
            <w:tcW w:w="265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Enrichment Score: 4.4102529528225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ategor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Ter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ount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Valu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List 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Hi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Tot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old Enrich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6552~photoreceptor cell fate commit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970443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22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1501258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38285718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8663~neuron fate commit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970443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22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1501258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38285718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1752~compound eye photoreceptor fate commit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847290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.80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0626223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116912828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2706~eye photoreceptor cell fate commit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847290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.80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0626223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116912828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Annotation Cluster 12</w:t>
            </w:r>
          </w:p>
        </w:tc>
        <w:tc>
          <w:tcPr>
            <w:tcW w:w="265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Enrichment Score: 4.3271931951815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ategor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Ter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ount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Valu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List 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Hi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Tot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old Enrich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8609~reproductive process in a multicellular organis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.4975369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22E-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6610379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0898789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32504~multicellular organism reproduc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.4975369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22E-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6610379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0898789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7276~gamete gene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.758620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94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6153552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67752345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19953~sexual reproduc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7.758620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37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6004671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92370275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8610~reproductive cellular proces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.2807881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8.20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6835253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140974756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7292~female gamete gener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.1576354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19E-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6119064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547637831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8477~oogenesi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6.0344827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40E-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6175047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583843907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Annotation Cluster 13</w:t>
            </w:r>
          </w:p>
        </w:tc>
        <w:tc>
          <w:tcPr>
            <w:tcW w:w="3645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  <w:t>Enrichment Score: 3.50986557197733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b/>
                <w:b/>
                <w:sz w:val="12"/>
                <w:szCs w:val="20"/>
              </w:rPr>
            </w:pPr>
            <w:r>
              <w:rPr>
                <w:rFonts w:eastAsia="Cambria" w:cs="Arial" w:ascii="Arial" w:hAnsi="Arial"/>
                <w:b/>
                <w:sz w:val="12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ategor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Ter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Count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Valu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List 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Hi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Pop Tot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old Enrich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FDR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8666~neuron develop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9113300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12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8000718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36521547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00904~cell morphogenesis involved in differenti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2955665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52E-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8234382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77726513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8667~cell morphogenesis involved in neuron differenti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9261083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35E-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7927545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23201353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8812~neuron projection morphogenesi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8029556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06E-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7768271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354155351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31175~neuron projection develop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8029556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49E-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762263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428191192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48858~cell projection morphogenesi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8029556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016096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6165119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.734806782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30030~cell projection organiz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1724137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023469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5539211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.963852685</w:t>
            </w:r>
          </w:p>
        </w:tc>
      </w:tr>
      <w:tr>
        <w:trPr>
          <w:trHeight w:val="26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TERM_BP_FAT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GO:0032990~cell part morphogenesi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3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4.8029556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0.0033218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28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1.5579426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Cambria" w:cs="Arial"/>
                <w:sz w:val="12"/>
                <w:szCs w:val="20"/>
              </w:rPr>
            </w:pPr>
            <w:r>
              <w:rPr>
                <w:rFonts w:eastAsia="Cambria" w:cs="Arial" w:ascii="Arial" w:hAnsi="Arial"/>
                <w:sz w:val="12"/>
                <w:szCs w:val="20"/>
              </w:rPr>
              <w:t>5.5666037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ＭＳ 明朝" w:cs="Times New Roman"/>
      <w:lang w:eastAsia="ja-JP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eastAsia="ＭＳ 明朝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0:11:00Z</dcterms:created>
  <dc:creator>David Lawrie</dc:creator>
  <dc:description/>
  <cp:keywords/>
  <dc:language>en-US</dc:language>
  <cp:lastModifiedBy>David Lawrie</cp:lastModifiedBy>
  <dcterms:modified xsi:type="dcterms:W3CDTF">2013-04-29T00:37:00Z</dcterms:modified>
  <cp:revision>3</cp:revision>
  <dc:subject/>
  <dc:title/>
</cp:coreProperties>
</file>